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6ABA8" w14:textId="5C93E158" w:rsidR="003F1FD2" w:rsidRPr="00FE1930" w:rsidRDefault="00AC7402" w:rsidP="00FE1930">
      <w:pPr>
        <w:autoSpaceDE w:val="0"/>
        <w:autoSpaceDN w:val="0"/>
        <w:adjustRightInd w:val="0"/>
        <w:jc w:val="left"/>
        <w:rPr>
          <w:rFonts w:ascii="AdvOT5fcf1b24" w:eastAsia="宋体" w:hAnsi="AdvOT5fcf1b24" w:cs="宋体" w:hint="eastAsia"/>
          <w:kern w:val="0"/>
          <w:sz w:val="16"/>
          <w:szCs w:val="16"/>
        </w:rPr>
      </w:pPr>
      <w:bookmarkStart w:id="0" w:name="OLE_LINK1265"/>
      <w:bookmarkStart w:id="1" w:name="OLE_LINK1266"/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Supplementa</w:t>
      </w:r>
      <w:r w:rsidR="00963578">
        <w:rPr>
          <w:rFonts w:ascii="Times New Roman" w:hAnsi="Times New Roman" w:cs="Times New Roman"/>
          <w:b/>
          <w:color w:val="000000" w:themeColor="text1"/>
          <w:kern w:val="0"/>
          <w:sz w:val="24"/>
        </w:rPr>
        <w:t>ry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186D08" w:rsidRPr="004B3B0C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Table </w:t>
      </w:r>
      <w:bookmarkStart w:id="2" w:name="OLE_LINK1226"/>
      <w:bookmarkStart w:id="3" w:name="OLE_LINK1229"/>
      <w:r w:rsidR="008D591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3</w:t>
      </w:r>
      <w:r w:rsidR="0049746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="00497461" w:rsidRPr="00497461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Results of ROC analyses </w:t>
      </w:r>
      <w:bookmarkEnd w:id="2"/>
      <w:bookmarkEnd w:id="3"/>
      <w:r w:rsidR="000D26B8" w:rsidRPr="00FE1930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for</w:t>
      </w:r>
      <w:bookmarkStart w:id="4" w:name="OLE_LINK430"/>
      <w:bookmarkStart w:id="5" w:name="OLE_LINK431"/>
      <w:r w:rsidR="000D26B8" w:rsidRPr="00FE1930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distinguishing between PCOS women with and without IR</w:t>
      </w:r>
      <w:bookmarkEnd w:id="4"/>
      <w:bookmarkEnd w:id="5"/>
    </w:p>
    <w:tbl>
      <w:tblPr>
        <w:tblpPr w:leftFromText="180" w:rightFromText="180" w:vertAnchor="text" w:horzAnchor="page" w:tblpXSpec="center" w:tblpY="99"/>
        <w:tblW w:w="70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9"/>
        <w:gridCol w:w="2597"/>
        <w:gridCol w:w="1928"/>
      </w:tblGrid>
      <w:tr w:rsidR="00497461" w:rsidRPr="004B3B0C" w14:paraId="76ADE1C1" w14:textId="77777777" w:rsidTr="00BE4FAA">
        <w:trPr>
          <w:trHeight w:val="794"/>
        </w:trPr>
        <w:tc>
          <w:tcPr>
            <w:tcW w:w="25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2160" w14:textId="4DF720AD" w:rsidR="00497461" w:rsidRPr="00820C56" w:rsidRDefault="00497461" w:rsidP="00D03D83">
            <w:pPr>
              <w:pStyle w:val="a4"/>
              <w:ind w:leftChars="0" w:left="0"/>
              <w:jc w:val="both"/>
              <w:rPr>
                <w:b/>
                <w:color w:val="000000" w:themeColor="text1"/>
                <w:szCs w:val="21"/>
              </w:rPr>
            </w:pPr>
            <w:bookmarkStart w:id="6" w:name="OLE_LINK1054"/>
            <w:bookmarkStart w:id="7" w:name="OLE_LINK1053"/>
            <w:r w:rsidRPr="00820C56">
              <w:rPr>
                <w:b/>
                <w:color w:val="000000" w:themeColor="text1"/>
                <w:szCs w:val="21"/>
              </w:rPr>
              <w:t>Lipid</w:t>
            </w:r>
          </w:p>
        </w:tc>
        <w:tc>
          <w:tcPr>
            <w:tcW w:w="25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1A85" w14:textId="5CEB928F" w:rsidR="00497461" w:rsidRPr="00820C56" w:rsidRDefault="00497461" w:rsidP="007214B7">
            <w:pPr>
              <w:pStyle w:val="a4"/>
              <w:rPr>
                <w:b/>
                <w:color w:val="000000" w:themeColor="text1"/>
                <w:szCs w:val="21"/>
              </w:rPr>
            </w:pPr>
            <w:r w:rsidRPr="00820C56">
              <w:rPr>
                <w:b/>
                <w:color w:val="000000" w:themeColor="text1"/>
                <w:szCs w:val="21"/>
              </w:rPr>
              <w:t>AUC (95% CI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1A12" w14:textId="77777777" w:rsidR="00497461" w:rsidRPr="00820C56" w:rsidRDefault="00497461" w:rsidP="007214B7">
            <w:pPr>
              <w:pStyle w:val="a4"/>
              <w:rPr>
                <w:b/>
                <w:color w:val="000000" w:themeColor="text1"/>
                <w:szCs w:val="21"/>
              </w:rPr>
            </w:pPr>
            <w:r w:rsidRPr="00820C56">
              <w:rPr>
                <w:b/>
                <w:i/>
                <w:color w:val="000000" w:themeColor="text1"/>
                <w:szCs w:val="21"/>
              </w:rPr>
              <w:t xml:space="preserve">P </w:t>
            </w:r>
            <w:r w:rsidRPr="00820C56">
              <w:rPr>
                <w:b/>
                <w:color w:val="000000" w:themeColor="text1"/>
                <w:szCs w:val="21"/>
              </w:rPr>
              <w:t>value</w:t>
            </w:r>
          </w:p>
        </w:tc>
      </w:tr>
      <w:tr w:rsidR="00497461" w:rsidRPr="008D5914" w14:paraId="0195DA8D" w14:textId="77777777" w:rsidTr="00BE4FAA">
        <w:trPr>
          <w:trHeight w:val="397"/>
        </w:trPr>
        <w:tc>
          <w:tcPr>
            <w:tcW w:w="25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A9251" w14:textId="225CBF86" w:rsidR="00497461" w:rsidRPr="00820C56" w:rsidRDefault="00497461" w:rsidP="007214B7">
            <w:pPr>
              <w:pStyle w:val="a4"/>
              <w:jc w:val="both"/>
              <w:rPr>
                <w:color w:val="000000" w:themeColor="text1"/>
                <w:szCs w:val="21"/>
              </w:rPr>
            </w:pPr>
            <w:bookmarkStart w:id="8" w:name="OLE_LINK426"/>
            <w:bookmarkStart w:id="9" w:name="OLE_LINK427"/>
            <w:bookmarkStart w:id="10" w:name="_Hlk535772455"/>
            <w:r w:rsidRPr="00820C56">
              <w:rPr>
                <w:color w:val="000026"/>
                <w:szCs w:val="21"/>
              </w:rPr>
              <w:t>FFA C1</w:t>
            </w:r>
            <w:r w:rsidR="006406E5" w:rsidRPr="00820C56">
              <w:rPr>
                <w:color w:val="000026"/>
                <w:szCs w:val="21"/>
              </w:rPr>
              <w:t>6</w:t>
            </w:r>
            <w:r w:rsidRPr="00820C56">
              <w:rPr>
                <w:color w:val="000026"/>
                <w:szCs w:val="21"/>
              </w:rPr>
              <w:t>:</w:t>
            </w:r>
            <w:r w:rsidR="006406E5" w:rsidRPr="00820C56">
              <w:rPr>
                <w:color w:val="000026"/>
                <w:szCs w:val="21"/>
              </w:rPr>
              <w:t>0</w:t>
            </w:r>
            <w:bookmarkEnd w:id="8"/>
            <w:bookmarkEnd w:id="9"/>
          </w:p>
        </w:tc>
        <w:tc>
          <w:tcPr>
            <w:tcW w:w="25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E1CE" w14:textId="78DCB5FB" w:rsidR="00497461" w:rsidRPr="00820C56" w:rsidRDefault="00834C8E" w:rsidP="007214B7">
            <w:pPr>
              <w:pStyle w:val="a4"/>
              <w:rPr>
                <w:color w:val="000000" w:themeColor="text1"/>
                <w:szCs w:val="21"/>
              </w:rPr>
            </w:pPr>
            <w:r w:rsidRPr="00820C56">
              <w:rPr>
                <w:color w:val="000000" w:themeColor="text1"/>
                <w:szCs w:val="21"/>
              </w:rPr>
              <w:t>0.</w:t>
            </w:r>
            <w:r w:rsidR="007B379D" w:rsidRPr="00820C56">
              <w:rPr>
                <w:color w:val="000000" w:themeColor="text1"/>
                <w:szCs w:val="21"/>
              </w:rPr>
              <w:t>827</w:t>
            </w:r>
            <w:r w:rsidR="00497461" w:rsidRPr="00820C56">
              <w:rPr>
                <w:color w:val="000000" w:themeColor="text1"/>
                <w:szCs w:val="21"/>
              </w:rPr>
              <w:t xml:space="preserve"> </w:t>
            </w:r>
            <w:r w:rsidRPr="00820C56">
              <w:rPr>
                <w:color w:val="000000" w:themeColor="text1"/>
                <w:szCs w:val="21"/>
              </w:rPr>
              <w:t>(0.</w:t>
            </w:r>
            <w:r w:rsidR="007B379D" w:rsidRPr="00820C56">
              <w:rPr>
                <w:color w:val="000000" w:themeColor="text1"/>
                <w:szCs w:val="21"/>
              </w:rPr>
              <w:t>658</w:t>
            </w:r>
            <w:r w:rsidRPr="00820C56">
              <w:rPr>
                <w:color w:val="000000" w:themeColor="text1"/>
                <w:szCs w:val="21"/>
              </w:rPr>
              <w:t xml:space="preserve">, </w:t>
            </w:r>
            <w:r w:rsidR="007B379D" w:rsidRPr="00820C56">
              <w:rPr>
                <w:color w:val="000000" w:themeColor="text1"/>
                <w:szCs w:val="21"/>
              </w:rPr>
              <w:t>0.995</w:t>
            </w:r>
            <w:r w:rsidRPr="00820C5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A3EF" w14:textId="43BD1CB9" w:rsidR="00497461" w:rsidRPr="00820C56" w:rsidRDefault="00497461" w:rsidP="007214B7">
            <w:pPr>
              <w:pStyle w:val="a4"/>
              <w:rPr>
                <w:color w:val="000000" w:themeColor="text1"/>
                <w:szCs w:val="21"/>
              </w:rPr>
            </w:pPr>
            <w:bookmarkStart w:id="11" w:name="OLE_LINK407"/>
            <w:bookmarkStart w:id="12" w:name="OLE_LINK408"/>
            <w:r w:rsidRPr="00820C56">
              <w:rPr>
                <w:color w:val="000000" w:themeColor="text1"/>
                <w:szCs w:val="21"/>
              </w:rPr>
              <w:t>0.</w:t>
            </w:r>
            <w:r w:rsidR="00834C8E" w:rsidRPr="00820C56">
              <w:rPr>
                <w:color w:val="000000" w:themeColor="text1"/>
                <w:szCs w:val="21"/>
              </w:rPr>
              <w:t>00</w:t>
            </w:r>
            <w:bookmarkEnd w:id="11"/>
            <w:bookmarkEnd w:id="12"/>
            <w:r w:rsidR="007B379D" w:rsidRPr="00820C56">
              <w:rPr>
                <w:color w:val="000000" w:themeColor="text1"/>
                <w:szCs w:val="21"/>
              </w:rPr>
              <w:t>6</w:t>
            </w:r>
          </w:p>
        </w:tc>
        <w:bookmarkEnd w:id="10"/>
      </w:tr>
      <w:tr w:rsidR="00497461" w:rsidRPr="008D5914" w14:paraId="6ACE764E" w14:textId="77777777" w:rsidTr="00BE4FAA">
        <w:trPr>
          <w:trHeight w:val="397"/>
        </w:trPr>
        <w:tc>
          <w:tcPr>
            <w:tcW w:w="252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DF4B7" w14:textId="7C7AF622" w:rsidR="00497461" w:rsidRPr="00820C56" w:rsidRDefault="006406E5" w:rsidP="007214B7">
            <w:pPr>
              <w:pStyle w:val="a4"/>
              <w:jc w:val="both"/>
              <w:rPr>
                <w:color w:val="000000" w:themeColor="text1"/>
                <w:szCs w:val="21"/>
              </w:rPr>
            </w:pPr>
            <w:bookmarkStart w:id="13" w:name="OLE_LINK428"/>
            <w:bookmarkStart w:id="14" w:name="OLE_LINK429"/>
            <w:r w:rsidRPr="00820C56">
              <w:rPr>
                <w:color w:val="000026"/>
                <w:szCs w:val="21"/>
              </w:rPr>
              <w:t>FFA C18:1</w:t>
            </w:r>
            <w:bookmarkEnd w:id="13"/>
            <w:bookmarkEnd w:id="14"/>
          </w:p>
        </w:tc>
        <w:tc>
          <w:tcPr>
            <w:tcW w:w="25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F1BC" w14:textId="4E97BC1E" w:rsidR="00497461" w:rsidRPr="00820C56" w:rsidRDefault="0085166D" w:rsidP="007214B7">
            <w:pPr>
              <w:pStyle w:val="a4"/>
              <w:rPr>
                <w:color w:val="000000" w:themeColor="text1"/>
                <w:szCs w:val="21"/>
              </w:rPr>
            </w:pPr>
            <w:r w:rsidRPr="00820C56">
              <w:rPr>
                <w:color w:val="000000" w:themeColor="text1"/>
                <w:szCs w:val="21"/>
              </w:rPr>
              <w:t>0.</w:t>
            </w:r>
            <w:r w:rsidR="007B379D" w:rsidRPr="00820C56">
              <w:rPr>
                <w:color w:val="000000" w:themeColor="text1"/>
                <w:szCs w:val="21"/>
              </w:rPr>
              <w:t>795</w:t>
            </w:r>
            <w:r w:rsidRPr="00820C56">
              <w:rPr>
                <w:color w:val="000000" w:themeColor="text1"/>
                <w:szCs w:val="21"/>
              </w:rPr>
              <w:t xml:space="preserve"> (0.</w:t>
            </w:r>
            <w:r w:rsidR="007B379D" w:rsidRPr="00820C56">
              <w:rPr>
                <w:color w:val="000000" w:themeColor="text1"/>
                <w:szCs w:val="21"/>
              </w:rPr>
              <w:t>620</w:t>
            </w:r>
            <w:r w:rsidRPr="00820C56">
              <w:rPr>
                <w:color w:val="000000" w:themeColor="text1"/>
                <w:szCs w:val="21"/>
              </w:rPr>
              <w:t xml:space="preserve">, </w:t>
            </w:r>
            <w:r w:rsidR="007B379D" w:rsidRPr="00820C56">
              <w:rPr>
                <w:color w:val="000000" w:themeColor="text1"/>
                <w:szCs w:val="21"/>
              </w:rPr>
              <w:t>0.969</w:t>
            </w:r>
            <w:r w:rsidRPr="00820C5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2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7B097" w14:textId="06C866A0" w:rsidR="00497461" w:rsidRPr="00820C56" w:rsidRDefault="00834C8E" w:rsidP="007214B7">
            <w:pPr>
              <w:pStyle w:val="a4"/>
              <w:rPr>
                <w:color w:val="000000" w:themeColor="text1"/>
                <w:szCs w:val="21"/>
              </w:rPr>
            </w:pPr>
            <w:r w:rsidRPr="00820C56">
              <w:rPr>
                <w:color w:val="000000" w:themeColor="text1"/>
                <w:szCs w:val="21"/>
              </w:rPr>
              <w:t>0.0</w:t>
            </w:r>
            <w:r w:rsidR="007B379D" w:rsidRPr="00820C56">
              <w:rPr>
                <w:color w:val="000000" w:themeColor="text1"/>
                <w:szCs w:val="21"/>
              </w:rPr>
              <w:t>12</w:t>
            </w:r>
          </w:p>
        </w:tc>
      </w:tr>
      <w:tr w:rsidR="00497461" w:rsidRPr="008D5914" w14:paraId="244C0FE7" w14:textId="77777777" w:rsidTr="00BE4FAA">
        <w:trPr>
          <w:trHeight w:val="397"/>
        </w:trPr>
        <w:tc>
          <w:tcPr>
            <w:tcW w:w="252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BDDE2" w14:textId="4ABCF4C2" w:rsidR="00497461" w:rsidRPr="00820C56" w:rsidRDefault="00497461" w:rsidP="003C4D53">
            <w:pPr>
              <w:pStyle w:val="a4"/>
              <w:jc w:val="both"/>
              <w:rPr>
                <w:color w:val="000000" w:themeColor="text1"/>
                <w:szCs w:val="21"/>
              </w:rPr>
            </w:pPr>
            <w:bookmarkStart w:id="15" w:name="_Hlk110035157"/>
            <w:r w:rsidRPr="00820C56">
              <w:rPr>
                <w:color w:val="000026"/>
                <w:szCs w:val="21"/>
              </w:rPr>
              <w:t>FFA C1</w:t>
            </w:r>
            <w:r w:rsidR="006406E5" w:rsidRPr="00820C56">
              <w:rPr>
                <w:color w:val="000026"/>
                <w:szCs w:val="21"/>
              </w:rPr>
              <w:t>8:3</w:t>
            </w:r>
          </w:p>
        </w:tc>
        <w:tc>
          <w:tcPr>
            <w:tcW w:w="25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C09B4" w14:textId="5F6156D9" w:rsidR="00497461" w:rsidRPr="00820C56" w:rsidRDefault="007B379D" w:rsidP="003C4D53">
            <w:pPr>
              <w:pStyle w:val="a4"/>
              <w:rPr>
                <w:color w:val="000000" w:themeColor="text1"/>
                <w:szCs w:val="21"/>
              </w:rPr>
            </w:pPr>
            <w:r w:rsidRPr="00820C56">
              <w:rPr>
                <w:color w:val="000000" w:themeColor="text1"/>
                <w:szCs w:val="21"/>
              </w:rPr>
              <w:t>0.821</w:t>
            </w:r>
            <w:r w:rsidR="0085166D" w:rsidRPr="00820C56">
              <w:rPr>
                <w:color w:val="000000" w:themeColor="text1"/>
                <w:szCs w:val="21"/>
              </w:rPr>
              <w:t xml:space="preserve"> (</w:t>
            </w:r>
            <w:r w:rsidRPr="00820C56">
              <w:rPr>
                <w:color w:val="000000" w:themeColor="text1"/>
                <w:szCs w:val="21"/>
              </w:rPr>
              <w:t>0.650</w:t>
            </w:r>
            <w:r w:rsidR="0085166D" w:rsidRPr="00820C56">
              <w:rPr>
                <w:color w:val="000000" w:themeColor="text1"/>
                <w:szCs w:val="21"/>
              </w:rPr>
              <w:t xml:space="preserve">, </w:t>
            </w:r>
            <w:r w:rsidRPr="00820C56">
              <w:rPr>
                <w:color w:val="000000" w:themeColor="text1"/>
                <w:szCs w:val="21"/>
              </w:rPr>
              <w:t>0.991</w:t>
            </w:r>
            <w:r w:rsidR="0085166D" w:rsidRPr="00820C5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2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09C60" w14:textId="252B49C8" w:rsidR="00497461" w:rsidRPr="00820C56" w:rsidRDefault="00834C8E" w:rsidP="003C4D53">
            <w:pPr>
              <w:pStyle w:val="a4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820C56">
              <w:rPr>
                <w:color w:val="000000" w:themeColor="text1"/>
                <w:szCs w:val="21"/>
              </w:rPr>
              <w:t>0.00</w:t>
            </w:r>
            <w:r w:rsidR="007B379D" w:rsidRPr="00820C56">
              <w:rPr>
                <w:color w:val="000000" w:themeColor="text1"/>
                <w:szCs w:val="21"/>
              </w:rPr>
              <w:t>7</w:t>
            </w:r>
          </w:p>
        </w:tc>
      </w:tr>
      <w:bookmarkEnd w:id="15"/>
      <w:tr w:rsidR="0085166D" w:rsidRPr="008D5914" w14:paraId="5017293A" w14:textId="77777777" w:rsidTr="00BE4FAA">
        <w:trPr>
          <w:trHeight w:val="397"/>
        </w:trPr>
        <w:tc>
          <w:tcPr>
            <w:tcW w:w="2529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AE2AB" w14:textId="5CDF9B53" w:rsidR="0085166D" w:rsidRPr="00820C56" w:rsidRDefault="0085166D" w:rsidP="0085166D">
            <w:pPr>
              <w:pStyle w:val="a4"/>
              <w:jc w:val="both"/>
              <w:rPr>
                <w:color w:val="000026"/>
                <w:szCs w:val="21"/>
              </w:rPr>
            </w:pPr>
            <w:r w:rsidRPr="00820C56">
              <w:rPr>
                <w:color w:val="000026"/>
                <w:szCs w:val="21"/>
              </w:rPr>
              <w:t>FFA C</w:t>
            </w:r>
            <w:r w:rsidR="006406E5" w:rsidRPr="00820C56">
              <w:rPr>
                <w:color w:val="000026"/>
                <w:szCs w:val="21"/>
              </w:rPr>
              <w:t>20:4</w:t>
            </w:r>
          </w:p>
        </w:tc>
        <w:tc>
          <w:tcPr>
            <w:tcW w:w="2597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6741D" w14:textId="766ACBC4" w:rsidR="0085166D" w:rsidRPr="00820C56" w:rsidRDefault="007B379D" w:rsidP="00BE4FAA">
            <w:pPr>
              <w:pStyle w:val="a4"/>
              <w:rPr>
                <w:color w:val="000026"/>
                <w:szCs w:val="21"/>
              </w:rPr>
            </w:pPr>
            <w:r w:rsidRPr="00820C56">
              <w:rPr>
                <w:color w:val="000026"/>
                <w:szCs w:val="21"/>
              </w:rPr>
              <w:t>0.776</w:t>
            </w:r>
            <w:r w:rsidR="0085166D" w:rsidRPr="00820C56">
              <w:rPr>
                <w:color w:val="000026"/>
                <w:szCs w:val="21"/>
              </w:rPr>
              <w:t xml:space="preserve"> (</w:t>
            </w:r>
            <w:r w:rsidRPr="00820C56">
              <w:rPr>
                <w:color w:val="000026"/>
                <w:szCs w:val="21"/>
              </w:rPr>
              <w:t>0.588</w:t>
            </w:r>
            <w:r w:rsidR="0085166D" w:rsidRPr="00820C56">
              <w:rPr>
                <w:color w:val="000026"/>
                <w:szCs w:val="21"/>
              </w:rPr>
              <w:t xml:space="preserve">, </w:t>
            </w:r>
            <w:r w:rsidRPr="00820C56">
              <w:rPr>
                <w:color w:val="000026"/>
                <w:szCs w:val="21"/>
              </w:rPr>
              <w:t>0.964</w:t>
            </w:r>
            <w:r w:rsidR="0085166D" w:rsidRPr="00820C56">
              <w:rPr>
                <w:color w:val="000026"/>
                <w:szCs w:val="21"/>
              </w:rPr>
              <w:t>)</w:t>
            </w:r>
          </w:p>
        </w:tc>
        <w:tc>
          <w:tcPr>
            <w:tcW w:w="1928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F8B7D" w14:textId="6523A4B1" w:rsidR="0085166D" w:rsidRPr="00820C56" w:rsidRDefault="0085166D" w:rsidP="008D5914">
            <w:pPr>
              <w:pStyle w:val="a4"/>
              <w:rPr>
                <w:color w:val="000026"/>
                <w:szCs w:val="21"/>
              </w:rPr>
            </w:pPr>
            <w:r w:rsidRPr="00820C56">
              <w:rPr>
                <w:color w:val="000026"/>
                <w:szCs w:val="21"/>
              </w:rPr>
              <w:t>0.01</w:t>
            </w:r>
            <w:r w:rsidR="007B379D" w:rsidRPr="00820C56">
              <w:rPr>
                <w:color w:val="000026"/>
                <w:szCs w:val="21"/>
              </w:rPr>
              <w:t>9</w:t>
            </w:r>
          </w:p>
        </w:tc>
      </w:tr>
      <w:bookmarkEnd w:id="0"/>
      <w:bookmarkEnd w:id="1"/>
      <w:bookmarkEnd w:id="6"/>
      <w:bookmarkEnd w:id="7"/>
    </w:tbl>
    <w:p w14:paraId="4A42A149" w14:textId="3021D31E" w:rsidR="00497461" w:rsidRPr="00EE0067" w:rsidRDefault="00497461" w:rsidP="00455E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sectPr w:rsidR="00497461" w:rsidRPr="00EE0067" w:rsidSect="00D03D83">
      <w:pgSz w:w="12240" w:h="15840"/>
      <w:pgMar w:top="1440" w:right="1418" w:bottom="1440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C3385" w14:textId="77777777" w:rsidR="00455ED8" w:rsidRDefault="00455ED8" w:rsidP="00772F01">
      <w:r>
        <w:separator/>
      </w:r>
    </w:p>
  </w:endnote>
  <w:endnote w:type="continuationSeparator" w:id="0">
    <w:p w14:paraId="4CEB6F8C" w14:textId="77777777" w:rsidR="00455ED8" w:rsidRDefault="00455ED8" w:rsidP="00772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fcf1b24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9ED22" w14:textId="77777777" w:rsidR="00455ED8" w:rsidRDefault="00455ED8" w:rsidP="00772F01">
      <w:r>
        <w:separator/>
      </w:r>
    </w:p>
  </w:footnote>
  <w:footnote w:type="continuationSeparator" w:id="0">
    <w:p w14:paraId="3F6284C7" w14:textId="77777777" w:rsidR="00455ED8" w:rsidRDefault="00455ED8" w:rsidP="00772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08"/>
    <w:rsid w:val="0000091C"/>
    <w:rsid w:val="00004A50"/>
    <w:rsid w:val="00030F9E"/>
    <w:rsid w:val="00035298"/>
    <w:rsid w:val="00063197"/>
    <w:rsid w:val="000722CD"/>
    <w:rsid w:val="00094E92"/>
    <w:rsid w:val="000B76AF"/>
    <w:rsid w:val="000D0B64"/>
    <w:rsid w:val="000D26B8"/>
    <w:rsid w:val="000F3D4C"/>
    <w:rsid w:val="0012609D"/>
    <w:rsid w:val="00140FBD"/>
    <w:rsid w:val="0014254B"/>
    <w:rsid w:val="00147579"/>
    <w:rsid w:val="00151F75"/>
    <w:rsid w:val="0015390E"/>
    <w:rsid w:val="00157601"/>
    <w:rsid w:val="00160248"/>
    <w:rsid w:val="00161F3D"/>
    <w:rsid w:val="00170CD4"/>
    <w:rsid w:val="001721ED"/>
    <w:rsid w:val="00173135"/>
    <w:rsid w:val="001749EB"/>
    <w:rsid w:val="00180BB3"/>
    <w:rsid w:val="00186D08"/>
    <w:rsid w:val="0019192A"/>
    <w:rsid w:val="001B412B"/>
    <w:rsid w:val="001C68EA"/>
    <w:rsid w:val="001E22CF"/>
    <w:rsid w:val="001E42F6"/>
    <w:rsid w:val="001E6745"/>
    <w:rsid w:val="001F2552"/>
    <w:rsid w:val="002069E1"/>
    <w:rsid w:val="00206F8F"/>
    <w:rsid w:val="00211932"/>
    <w:rsid w:val="00230C3F"/>
    <w:rsid w:val="002416AC"/>
    <w:rsid w:val="00245DE4"/>
    <w:rsid w:val="00265BEA"/>
    <w:rsid w:val="0028377C"/>
    <w:rsid w:val="0029130C"/>
    <w:rsid w:val="00294986"/>
    <w:rsid w:val="002C4CDB"/>
    <w:rsid w:val="002D77F6"/>
    <w:rsid w:val="00315DB8"/>
    <w:rsid w:val="00317146"/>
    <w:rsid w:val="003232B9"/>
    <w:rsid w:val="00324D1B"/>
    <w:rsid w:val="00334C38"/>
    <w:rsid w:val="00367132"/>
    <w:rsid w:val="003875D1"/>
    <w:rsid w:val="0038785A"/>
    <w:rsid w:val="00392411"/>
    <w:rsid w:val="003A154B"/>
    <w:rsid w:val="003A2671"/>
    <w:rsid w:val="003A6FF8"/>
    <w:rsid w:val="003C4D53"/>
    <w:rsid w:val="003D7DBC"/>
    <w:rsid w:val="003E112D"/>
    <w:rsid w:val="003E7B30"/>
    <w:rsid w:val="003E7F83"/>
    <w:rsid w:val="00405439"/>
    <w:rsid w:val="00415EB8"/>
    <w:rsid w:val="004272D9"/>
    <w:rsid w:val="00427E20"/>
    <w:rsid w:val="00455E73"/>
    <w:rsid w:val="00455EB9"/>
    <w:rsid w:val="00455ED8"/>
    <w:rsid w:val="0046621E"/>
    <w:rsid w:val="004928BB"/>
    <w:rsid w:val="00496CB3"/>
    <w:rsid w:val="00497461"/>
    <w:rsid w:val="004B1494"/>
    <w:rsid w:val="004B3B0C"/>
    <w:rsid w:val="004C54DD"/>
    <w:rsid w:val="004D59DD"/>
    <w:rsid w:val="004F4616"/>
    <w:rsid w:val="00506CA9"/>
    <w:rsid w:val="005218AF"/>
    <w:rsid w:val="005469B1"/>
    <w:rsid w:val="00557144"/>
    <w:rsid w:val="00570990"/>
    <w:rsid w:val="0057531A"/>
    <w:rsid w:val="005C0361"/>
    <w:rsid w:val="005E66DE"/>
    <w:rsid w:val="005F147F"/>
    <w:rsid w:val="006066F9"/>
    <w:rsid w:val="00615C7B"/>
    <w:rsid w:val="00636678"/>
    <w:rsid w:val="006406E5"/>
    <w:rsid w:val="00642947"/>
    <w:rsid w:val="00656E95"/>
    <w:rsid w:val="006860E9"/>
    <w:rsid w:val="00691812"/>
    <w:rsid w:val="006A0A1A"/>
    <w:rsid w:val="006A1528"/>
    <w:rsid w:val="006B0822"/>
    <w:rsid w:val="006B7162"/>
    <w:rsid w:val="006D38DA"/>
    <w:rsid w:val="006D6976"/>
    <w:rsid w:val="006E19E5"/>
    <w:rsid w:val="006F1D75"/>
    <w:rsid w:val="006F60DE"/>
    <w:rsid w:val="00701B0A"/>
    <w:rsid w:val="00737D19"/>
    <w:rsid w:val="00753211"/>
    <w:rsid w:val="00760133"/>
    <w:rsid w:val="007624BF"/>
    <w:rsid w:val="00772F01"/>
    <w:rsid w:val="00784275"/>
    <w:rsid w:val="00785002"/>
    <w:rsid w:val="007854C1"/>
    <w:rsid w:val="0079796F"/>
    <w:rsid w:val="007A3010"/>
    <w:rsid w:val="007B0A48"/>
    <w:rsid w:val="007B379D"/>
    <w:rsid w:val="007C48B4"/>
    <w:rsid w:val="007E0736"/>
    <w:rsid w:val="007E2BD4"/>
    <w:rsid w:val="007E36E5"/>
    <w:rsid w:val="007F0E88"/>
    <w:rsid w:val="007F5E71"/>
    <w:rsid w:val="00815755"/>
    <w:rsid w:val="008179BE"/>
    <w:rsid w:val="00820C56"/>
    <w:rsid w:val="00834C8E"/>
    <w:rsid w:val="008363FB"/>
    <w:rsid w:val="00850CCE"/>
    <w:rsid w:val="0085166D"/>
    <w:rsid w:val="008516F9"/>
    <w:rsid w:val="00862523"/>
    <w:rsid w:val="00882216"/>
    <w:rsid w:val="008B02AA"/>
    <w:rsid w:val="008B4B2A"/>
    <w:rsid w:val="008C5CBF"/>
    <w:rsid w:val="008D5914"/>
    <w:rsid w:val="008F2269"/>
    <w:rsid w:val="008F5835"/>
    <w:rsid w:val="00906762"/>
    <w:rsid w:val="0091204D"/>
    <w:rsid w:val="00920E85"/>
    <w:rsid w:val="009309CA"/>
    <w:rsid w:val="00935CE7"/>
    <w:rsid w:val="009462FB"/>
    <w:rsid w:val="00951D55"/>
    <w:rsid w:val="00961837"/>
    <w:rsid w:val="00963578"/>
    <w:rsid w:val="009651DE"/>
    <w:rsid w:val="009654B5"/>
    <w:rsid w:val="0097228C"/>
    <w:rsid w:val="00972886"/>
    <w:rsid w:val="00982A2A"/>
    <w:rsid w:val="0099124C"/>
    <w:rsid w:val="009B55B7"/>
    <w:rsid w:val="009B7C8F"/>
    <w:rsid w:val="009C1124"/>
    <w:rsid w:val="009C5A2C"/>
    <w:rsid w:val="009D1F7C"/>
    <w:rsid w:val="009D4849"/>
    <w:rsid w:val="009F194B"/>
    <w:rsid w:val="009F3E96"/>
    <w:rsid w:val="00A01803"/>
    <w:rsid w:val="00A02E15"/>
    <w:rsid w:val="00A05BDF"/>
    <w:rsid w:val="00A11A19"/>
    <w:rsid w:val="00A12031"/>
    <w:rsid w:val="00A24631"/>
    <w:rsid w:val="00A2549C"/>
    <w:rsid w:val="00A2670D"/>
    <w:rsid w:val="00A26ED5"/>
    <w:rsid w:val="00A425F8"/>
    <w:rsid w:val="00A7307E"/>
    <w:rsid w:val="00A80CE0"/>
    <w:rsid w:val="00A80F25"/>
    <w:rsid w:val="00AA5CF3"/>
    <w:rsid w:val="00AB0018"/>
    <w:rsid w:val="00AB53FC"/>
    <w:rsid w:val="00AC7402"/>
    <w:rsid w:val="00AC7E22"/>
    <w:rsid w:val="00AD28BD"/>
    <w:rsid w:val="00AE1854"/>
    <w:rsid w:val="00AF1B9B"/>
    <w:rsid w:val="00B025A6"/>
    <w:rsid w:val="00B07D01"/>
    <w:rsid w:val="00B14670"/>
    <w:rsid w:val="00B22C0A"/>
    <w:rsid w:val="00B25E1B"/>
    <w:rsid w:val="00B502BE"/>
    <w:rsid w:val="00B660BF"/>
    <w:rsid w:val="00B76519"/>
    <w:rsid w:val="00BD27E0"/>
    <w:rsid w:val="00BD7C40"/>
    <w:rsid w:val="00BE4C79"/>
    <w:rsid w:val="00BE4FAA"/>
    <w:rsid w:val="00BE6D2E"/>
    <w:rsid w:val="00C00274"/>
    <w:rsid w:val="00C0233C"/>
    <w:rsid w:val="00C02DBD"/>
    <w:rsid w:val="00C0488A"/>
    <w:rsid w:val="00C10481"/>
    <w:rsid w:val="00C206F6"/>
    <w:rsid w:val="00C20AFA"/>
    <w:rsid w:val="00C25CB3"/>
    <w:rsid w:val="00C262E5"/>
    <w:rsid w:val="00C51832"/>
    <w:rsid w:val="00C805FF"/>
    <w:rsid w:val="00C81B5B"/>
    <w:rsid w:val="00C83E47"/>
    <w:rsid w:val="00C85140"/>
    <w:rsid w:val="00CA4529"/>
    <w:rsid w:val="00CD777C"/>
    <w:rsid w:val="00CE781C"/>
    <w:rsid w:val="00CF0F0E"/>
    <w:rsid w:val="00CF47C2"/>
    <w:rsid w:val="00D01ABA"/>
    <w:rsid w:val="00D03D83"/>
    <w:rsid w:val="00D05058"/>
    <w:rsid w:val="00D446FC"/>
    <w:rsid w:val="00D8173A"/>
    <w:rsid w:val="00DB13AF"/>
    <w:rsid w:val="00DB48ED"/>
    <w:rsid w:val="00DC2179"/>
    <w:rsid w:val="00DC4CA0"/>
    <w:rsid w:val="00DE7918"/>
    <w:rsid w:val="00DF051D"/>
    <w:rsid w:val="00E05BF4"/>
    <w:rsid w:val="00E35F7F"/>
    <w:rsid w:val="00E6051B"/>
    <w:rsid w:val="00E84EC2"/>
    <w:rsid w:val="00EA0A20"/>
    <w:rsid w:val="00EB48BB"/>
    <w:rsid w:val="00EC2F67"/>
    <w:rsid w:val="00EE0067"/>
    <w:rsid w:val="00EE1832"/>
    <w:rsid w:val="00EF11A4"/>
    <w:rsid w:val="00EF5383"/>
    <w:rsid w:val="00EF7A3B"/>
    <w:rsid w:val="00F06EE1"/>
    <w:rsid w:val="00F21E84"/>
    <w:rsid w:val="00F32B69"/>
    <w:rsid w:val="00F44890"/>
    <w:rsid w:val="00F8106A"/>
    <w:rsid w:val="00F8353E"/>
    <w:rsid w:val="00F84E48"/>
    <w:rsid w:val="00FB2254"/>
    <w:rsid w:val="00FD07E4"/>
    <w:rsid w:val="00FD293E"/>
    <w:rsid w:val="00FE131C"/>
    <w:rsid w:val="00FE13F8"/>
    <w:rsid w:val="00FE1930"/>
    <w:rsid w:val="00FF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F8760"/>
  <w15:chartTrackingRefBased/>
  <w15:docId w15:val="{D9634F99-487D-8E4A-B140-8C602DD1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A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表头 字符"/>
    <w:basedOn w:val="a0"/>
    <w:link w:val="a4"/>
    <w:locked/>
    <w:rsid w:val="00186D08"/>
    <w:rPr>
      <w:rFonts w:ascii="Times New Roman" w:eastAsia="楷体" w:hAnsi="Times New Roman" w:cs="Times New Roman"/>
      <w:szCs w:val="36"/>
    </w:rPr>
  </w:style>
  <w:style w:type="paragraph" w:customStyle="1" w:styleId="a4">
    <w:name w:val="表头"/>
    <w:link w:val="a3"/>
    <w:qFormat/>
    <w:rsid w:val="00186D08"/>
    <w:pPr>
      <w:ind w:leftChars="1" w:left="2"/>
      <w:jc w:val="center"/>
    </w:pPr>
    <w:rPr>
      <w:rFonts w:ascii="Times New Roman" w:eastAsia="楷体" w:hAnsi="Times New Roman" w:cs="Times New Roman"/>
      <w:szCs w:val="36"/>
    </w:rPr>
  </w:style>
  <w:style w:type="paragraph" w:styleId="a5">
    <w:name w:val="Revision"/>
    <w:hidden/>
    <w:uiPriority w:val="99"/>
    <w:semiHidden/>
    <w:rsid w:val="00EA0A20"/>
  </w:style>
  <w:style w:type="paragraph" w:styleId="a6">
    <w:name w:val="Balloon Text"/>
    <w:basedOn w:val="a"/>
    <w:link w:val="a7"/>
    <w:uiPriority w:val="99"/>
    <w:semiHidden/>
    <w:unhideWhenUsed/>
    <w:rsid w:val="00EA0A20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A0A20"/>
    <w:rPr>
      <w:rFonts w:ascii="宋体" w:eastAsia="宋体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72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72F0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72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72F01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F583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F583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F583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F583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F5835"/>
    <w:rPr>
      <w:b/>
      <w:bCs/>
    </w:rPr>
  </w:style>
  <w:style w:type="paragraph" w:styleId="af1">
    <w:name w:val="Normal (Web)"/>
    <w:basedOn w:val="a"/>
    <w:uiPriority w:val="99"/>
    <w:semiHidden/>
    <w:unhideWhenUsed/>
    <w:rsid w:val="00AC7E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7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0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9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6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ING</dc:creator>
  <cp:keywords/>
  <dc:description/>
  <cp:lastModifiedBy>Office User225</cp:lastModifiedBy>
  <cp:revision>11</cp:revision>
  <dcterms:created xsi:type="dcterms:W3CDTF">2022-07-29T17:43:00Z</dcterms:created>
  <dcterms:modified xsi:type="dcterms:W3CDTF">2022-08-07T13:06:00Z</dcterms:modified>
</cp:coreProperties>
</file>